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F74" w:rsidRDefault="007E7F74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7E7F74" w:rsidRDefault="007911D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2</w:t>
      </w: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7E7F74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7E7F74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volutional neural networks (CNNs)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alis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ep learning applications engineered to independently learn, extract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lex features present in imag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E7F74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paramet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hine learning variables that regulate the learning process of the model and establish its architectu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E7F74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och number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och number refers to the number of times a machine learning model has gone through the entire training data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E7F74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rmines the step size at which the model updates its parameters during training.</w:t>
            </w:r>
          </w:p>
        </w:tc>
      </w:tr>
      <w:tr w:rsidR="007E7F74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fitting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fitting transpires when a machine learning model assimilates the intricacies and noise of the training data to such a degree that it detrimentally affects the model's efficacy on new data. In healthcare, overfitting may result in inaccurate predic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diagnoses.</w:t>
            </w:r>
          </w:p>
        </w:tc>
      </w:tr>
      <w:tr w:rsidR="007E7F74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ning/validation los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7F74" w:rsidRDefault="007911D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ning/validation loss is a metric in machine learning model development. It measures the error between the predicted output and the actual target during the training/validation phase. A lower training/valid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ss indicates that the model is learning to make accurate predictions. </w:t>
            </w:r>
          </w:p>
        </w:tc>
      </w:tr>
    </w:tbl>
    <w:p w:rsidR="007E7F74" w:rsidRDefault="007E7F74"/>
    <w:sectPr w:rsidR="007E7F7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F74"/>
    <w:rsid w:val="007911D9"/>
    <w:rsid w:val="007E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66F2"/>
  <w15:docId w15:val="{8421E9F8-B286-48A8-AFBB-C14500C6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a B Basakaran M</cp:lastModifiedBy>
  <cp:revision>2</cp:revision>
  <dcterms:created xsi:type="dcterms:W3CDTF">2025-07-17T05:12:00Z</dcterms:created>
  <dcterms:modified xsi:type="dcterms:W3CDTF">2025-07-17T05:12:00Z</dcterms:modified>
</cp:coreProperties>
</file>